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0156" w:rsidRPr="00562615" w:rsidRDefault="00562615" w:rsidP="00030156">
      <w:pPr>
        <w:rPr>
          <w:rFonts w:ascii="Arial" w:hAnsi="Arial" w:cs="Arial"/>
          <w:b/>
          <w:sz w:val="24"/>
          <w:szCs w:val="28"/>
        </w:rPr>
      </w:pPr>
      <w:r w:rsidRPr="00562615">
        <w:rPr>
          <w:rFonts w:ascii="Arial" w:hAnsi="Arial" w:cs="Arial"/>
          <w:b/>
          <w:sz w:val="24"/>
          <w:szCs w:val="28"/>
        </w:rPr>
        <w:t>Supplementary Table 1. Primer information</w:t>
      </w:r>
    </w:p>
    <w:tbl>
      <w:tblPr>
        <w:tblW w:w="795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80"/>
        <w:gridCol w:w="3569"/>
        <w:gridCol w:w="3108"/>
      </w:tblGrid>
      <w:tr w:rsidR="00053423" w:rsidRPr="00053423" w:rsidTr="004C52F2">
        <w:trPr>
          <w:trHeight w:val="345"/>
        </w:trPr>
        <w:tc>
          <w:tcPr>
            <w:tcW w:w="12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423" w:rsidRPr="00053423" w:rsidRDefault="00053423" w:rsidP="00053423">
            <w:pPr>
              <w:widowControl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  <w:lang w:eastAsia="ko-KR"/>
              </w:rPr>
            </w:pPr>
            <w:r w:rsidRPr="00053423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  <w:lang w:eastAsia="ko-KR"/>
              </w:rPr>
              <w:t>Gene</w:t>
            </w:r>
          </w:p>
        </w:tc>
        <w:tc>
          <w:tcPr>
            <w:tcW w:w="35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423" w:rsidRPr="00053423" w:rsidRDefault="00053423" w:rsidP="00053423">
            <w:pPr>
              <w:widowControl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  <w:lang w:eastAsia="ko-KR"/>
              </w:rPr>
            </w:pPr>
            <w:r w:rsidRPr="00053423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  <w:lang w:eastAsia="ko-KR"/>
              </w:rPr>
              <w:t>Forward (5'-3')</w:t>
            </w:r>
          </w:p>
        </w:tc>
        <w:tc>
          <w:tcPr>
            <w:tcW w:w="31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423" w:rsidRPr="00053423" w:rsidRDefault="00053423" w:rsidP="00053423">
            <w:pPr>
              <w:widowControl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  <w:lang w:eastAsia="ko-KR"/>
              </w:rPr>
            </w:pPr>
            <w:r w:rsidRPr="00053423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  <w:lang w:eastAsia="ko-KR"/>
              </w:rPr>
              <w:t>Reverse (5'-3')</w:t>
            </w:r>
          </w:p>
        </w:tc>
      </w:tr>
      <w:tr w:rsidR="00053423" w:rsidRPr="00053423" w:rsidTr="004C52F2">
        <w:trPr>
          <w:trHeight w:val="330"/>
        </w:trPr>
        <w:tc>
          <w:tcPr>
            <w:tcW w:w="12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3423" w:rsidRPr="00053423" w:rsidRDefault="00053423" w:rsidP="00053423">
            <w:pPr>
              <w:widowControl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:lang w:eastAsia="ko-KR"/>
              </w:rPr>
            </w:pPr>
            <w:r w:rsidRPr="00053423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:lang w:eastAsia="ko-KR"/>
              </w:rPr>
              <w:t>Mouse</w:t>
            </w:r>
          </w:p>
        </w:tc>
        <w:tc>
          <w:tcPr>
            <w:tcW w:w="356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3423" w:rsidRPr="00053423" w:rsidRDefault="00053423" w:rsidP="00053423">
            <w:pPr>
              <w:widowControl/>
              <w:jc w:val="left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053423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310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3423" w:rsidRPr="00053423" w:rsidRDefault="00053423" w:rsidP="00053423">
            <w:pPr>
              <w:widowControl/>
              <w:jc w:val="left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053423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:lang w:eastAsia="ko-KR"/>
              </w:rPr>
              <w:t xml:space="preserve">　</w:t>
            </w:r>
          </w:p>
        </w:tc>
      </w:tr>
      <w:tr w:rsidR="00053423" w:rsidRPr="00053423" w:rsidTr="004C52F2">
        <w:trPr>
          <w:trHeight w:val="33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423" w:rsidRPr="00053423" w:rsidRDefault="00053423" w:rsidP="00053423">
            <w:pPr>
              <w:widowControl/>
              <w:jc w:val="left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053423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:lang w:eastAsia="ko-KR"/>
              </w:rPr>
              <w:t>α-SMA</w:t>
            </w: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423" w:rsidRPr="00053423" w:rsidRDefault="00053423" w:rsidP="00053423">
            <w:pPr>
              <w:widowControl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lang w:eastAsia="ko-KR"/>
              </w:rPr>
            </w:pPr>
            <w:r w:rsidRPr="000534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lang w:eastAsia="ko-KR"/>
              </w:rPr>
              <w:t>CTGACAGAGGCACCACTGAA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423" w:rsidRPr="00053423" w:rsidRDefault="00053423" w:rsidP="00053423">
            <w:pPr>
              <w:widowControl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lang w:eastAsia="ko-KR"/>
              </w:rPr>
            </w:pPr>
            <w:r w:rsidRPr="000534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lang w:eastAsia="ko-KR"/>
              </w:rPr>
              <w:t>GAAGGAATAGCCACGCTCAG</w:t>
            </w:r>
          </w:p>
        </w:tc>
      </w:tr>
      <w:tr w:rsidR="00053423" w:rsidRPr="00053423" w:rsidTr="004C52F2">
        <w:trPr>
          <w:trHeight w:val="33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423" w:rsidRPr="00053423" w:rsidRDefault="00053423" w:rsidP="00053423">
            <w:pPr>
              <w:widowControl/>
              <w:jc w:val="left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053423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:lang w:eastAsia="ko-KR"/>
              </w:rPr>
              <w:t>Col1a1</w:t>
            </w: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423" w:rsidRPr="00053423" w:rsidRDefault="00053423" w:rsidP="00053423">
            <w:pPr>
              <w:widowControl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lang w:eastAsia="ko-KR"/>
              </w:rPr>
            </w:pPr>
            <w:r w:rsidRPr="000534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lang w:eastAsia="ko-KR"/>
              </w:rPr>
              <w:t>TCCTCCAGGGATCCAACGA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423" w:rsidRPr="00053423" w:rsidRDefault="00053423" w:rsidP="00053423">
            <w:pPr>
              <w:widowControl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lang w:eastAsia="ko-KR"/>
              </w:rPr>
            </w:pPr>
            <w:r w:rsidRPr="000534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lang w:eastAsia="ko-KR"/>
              </w:rPr>
              <w:t>GGCAGGCGGGAGGTCTT</w:t>
            </w:r>
          </w:p>
        </w:tc>
      </w:tr>
      <w:tr w:rsidR="00053423" w:rsidRPr="00053423" w:rsidTr="004C52F2">
        <w:trPr>
          <w:trHeight w:val="33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423" w:rsidRPr="00053423" w:rsidRDefault="00053423" w:rsidP="00053423">
            <w:pPr>
              <w:widowControl/>
              <w:jc w:val="left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053423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:lang w:eastAsia="ko-KR"/>
              </w:rPr>
              <w:t>F4/80</w:t>
            </w: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423" w:rsidRPr="00053423" w:rsidRDefault="00053423" w:rsidP="00053423">
            <w:pPr>
              <w:widowControl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lang w:eastAsia="ko-KR"/>
              </w:rPr>
            </w:pPr>
            <w:r w:rsidRPr="000534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lang w:eastAsia="ko-KR"/>
              </w:rPr>
              <w:t>TCAAGGACACGAGGTTGCTGA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423" w:rsidRPr="00053423" w:rsidRDefault="00053423" w:rsidP="00053423">
            <w:pPr>
              <w:widowControl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lang w:eastAsia="ko-KR"/>
              </w:rPr>
            </w:pPr>
            <w:r w:rsidRPr="000534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lang w:eastAsia="ko-KR"/>
              </w:rPr>
              <w:t>CCAAGGGGCCAATCTGGAA</w:t>
            </w:r>
          </w:p>
        </w:tc>
      </w:tr>
      <w:tr w:rsidR="00053423" w:rsidRPr="00053423" w:rsidTr="004C52F2">
        <w:trPr>
          <w:trHeight w:val="33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423" w:rsidRPr="00053423" w:rsidRDefault="00053423" w:rsidP="00053423">
            <w:pPr>
              <w:widowControl/>
              <w:jc w:val="left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053423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:lang w:eastAsia="ko-KR"/>
              </w:rPr>
              <w:t>IL-6</w:t>
            </w: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423" w:rsidRPr="00053423" w:rsidRDefault="00053423" w:rsidP="00053423">
            <w:pPr>
              <w:widowControl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lang w:eastAsia="ko-KR"/>
              </w:rPr>
            </w:pPr>
            <w:r w:rsidRPr="000534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lang w:eastAsia="ko-KR"/>
              </w:rPr>
              <w:t>TCCATCCAGTTGCCTTCTTG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423" w:rsidRPr="00053423" w:rsidRDefault="00053423" w:rsidP="00053423">
            <w:pPr>
              <w:widowControl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lang w:eastAsia="ko-KR"/>
              </w:rPr>
            </w:pPr>
            <w:r w:rsidRPr="000534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lang w:eastAsia="ko-KR"/>
              </w:rPr>
              <w:t>TTCCACGATTTCCCAGAGAAC</w:t>
            </w:r>
          </w:p>
        </w:tc>
      </w:tr>
      <w:tr w:rsidR="00053423" w:rsidRPr="00053423" w:rsidTr="004C52F2">
        <w:trPr>
          <w:trHeight w:val="33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423" w:rsidRPr="00053423" w:rsidRDefault="00053423" w:rsidP="00053423">
            <w:pPr>
              <w:widowControl/>
              <w:jc w:val="left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053423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:lang w:eastAsia="ko-KR"/>
              </w:rPr>
              <w:t>IL-1β</w:t>
            </w: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423" w:rsidRPr="00053423" w:rsidRDefault="00053423" w:rsidP="00053423">
            <w:pPr>
              <w:widowControl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lang w:eastAsia="ko-KR"/>
              </w:rPr>
            </w:pPr>
            <w:r w:rsidRPr="000534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lang w:eastAsia="ko-KR"/>
              </w:rPr>
              <w:t>GCCCATCCTCTGTGACTCAT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423" w:rsidRPr="00053423" w:rsidRDefault="00053423" w:rsidP="00053423">
            <w:pPr>
              <w:widowControl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lang w:eastAsia="ko-KR"/>
              </w:rPr>
            </w:pPr>
            <w:r w:rsidRPr="000534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lang w:eastAsia="ko-KR"/>
              </w:rPr>
              <w:t>AGGCCACAGGTATTTTGTCG</w:t>
            </w:r>
          </w:p>
        </w:tc>
      </w:tr>
      <w:tr w:rsidR="00053423" w:rsidRPr="00053423" w:rsidTr="004C52F2">
        <w:trPr>
          <w:trHeight w:val="33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423" w:rsidRPr="00053423" w:rsidRDefault="00053423" w:rsidP="00053423">
            <w:pPr>
              <w:widowControl/>
              <w:jc w:val="left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053423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:lang w:eastAsia="ko-KR"/>
              </w:rPr>
              <w:t>TFG-β</w:t>
            </w: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423" w:rsidRPr="00053423" w:rsidRDefault="00053423" w:rsidP="00053423">
            <w:pPr>
              <w:widowControl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lang w:eastAsia="ko-KR"/>
              </w:rPr>
            </w:pPr>
            <w:r w:rsidRPr="000534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lang w:eastAsia="ko-KR"/>
              </w:rPr>
              <w:t>TGGTTGTAGAGGGCAAGGAC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423" w:rsidRPr="00053423" w:rsidRDefault="00053423" w:rsidP="00053423">
            <w:pPr>
              <w:widowControl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lang w:eastAsia="ko-KR"/>
              </w:rPr>
            </w:pPr>
            <w:r w:rsidRPr="000534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lang w:eastAsia="ko-KR"/>
              </w:rPr>
              <w:t>TTGCTTCAGCTCCACAGAGA</w:t>
            </w:r>
          </w:p>
        </w:tc>
      </w:tr>
      <w:tr w:rsidR="00053423" w:rsidRPr="00053423" w:rsidTr="004C52F2">
        <w:trPr>
          <w:trHeight w:val="33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423" w:rsidRPr="00053423" w:rsidRDefault="00053423" w:rsidP="00053423">
            <w:pPr>
              <w:widowControl/>
              <w:jc w:val="left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053423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:lang w:eastAsia="ko-KR"/>
              </w:rPr>
              <w:t>MCP-1</w:t>
            </w: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423" w:rsidRPr="00053423" w:rsidRDefault="00053423" w:rsidP="00053423">
            <w:pPr>
              <w:widowControl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lang w:eastAsia="ko-KR"/>
              </w:rPr>
            </w:pPr>
            <w:r w:rsidRPr="000534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lang w:eastAsia="ko-KR"/>
              </w:rPr>
              <w:t>TCAGCCAGATGCAGTTAACGC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423" w:rsidRPr="00053423" w:rsidRDefault="00053423" w:rsidP="00053423">
            <w:pPr>
              <w:widowControl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lang w:eastAsia="ko-KR"/>
              </w:rPr>
            </w:pPr>
            <w:r w:rsidRPr="000534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lang w:eastAsia="ko-KR"/>
              </w:rPr>
              <w:t>TCTGGACCCATTCCTTCTTGG</w:t>
            </w:r>
          </w:p>
        </w:tc>
      </w:tr>
      <w:tr w:rsidR="00053423" w:rsidRPr="00053423" w:rsidTr="004C52F2">
        <w:trPr>
          <w:trHeight w:val="33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423" w:rsidRPr="00053423" w:rsidRDefault="00053423" w:rsidP="00053423">
            <w:pPr>
              <w:widowControl/>
              <w:jc w:val="left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053423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:lang w:eastAsia="ko-KR"/>
              </w:rPr>
              <w:t>TNF-α</w:t>
            </w: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423" w:rsidRPr="00053423" w:rsidRDefault="00053423" w:rsidP="00053423">
            <w:pPr>
              <w:widowControl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lang w:eastAsia="ko-KR"/>
              </w:rPr>
            </w:pPr>
            <w:r w:rsidRPr="000534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lang w:eastAsia="ko-KR"/>
              </w:rPr>
              <w:t>AAGCCTGTAGCCCACGTCGTA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423" w:rsidRPr="00053423" w:rsidRDefault="00053423" w:rsidP="00053423">
            <w:pPr>
              <w:widowControl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lang w:eastAsia="ko-KR"/>
              </w:rPr>
            </w:pPr>
            <w:r w:rsidRPr="000534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lang w:eastAsia="ko-KR"/>
              </w:rPr>
              <w:t>AAGGTACAACCCATCGGCTGG</w:t>
            </w:r>
          </w:p>
        </w:tc>
      </w:tr>
      <w:tr w:rsidR="00053423" w:rsidRPr="00053423" w:rsidTr="004C52F2">
        <w:trPr>
          <w:trHeight w:val="33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423" w:rsidRPr="00053423" w:rsidRDefault="00053423" w:rsidP="00053423">
            <w:pPr>
              <w:widowControl/>
              <w:jc w:val="left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053423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:lang w:eastAsia="ko-KR"/>
              </w:rPr>
              <w:t>iNOS</w:t>
            </w: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423" w:rsidRPr="00053423" w:rsidRDefault="00053423" w:rsidP="00053423">
            <w:pPr>
              <w:widowControl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lang w:eastAsia="ko-KR"/>
              </w:rPr>
            </w:pPr>
            <w:r w:rsidRPr="000534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lang w:eastAsia="ko-KR"/>
              </w:rPr>
              <w:t>GGAGCCTTTAGACCTCAACAGA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423" w:rsidRPr="00053423" w:rsidRDefault="00053423" w:rsidP="00053423">
            <w:pPr>
              <w:widowControl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lang w:eastAsia="ko-KR"/>
              </w:rPr>
            </w:pPr>
            <w:r w:rsidRPr="000534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lang w:eastAsia="ko-KR"/>
              </w:rPr>
              <w:t>TGAACGAGGAGGGTGGTG</w:t>
            </w:r>
          </w:p>
        </w:tc>
      </w:tr>
      <w:tr w:rsidR="00053423" w:rsidRPr="00053423" w:rsidTr="004C52F2">
        <w:trPr>
          <w:trHeight w:val="33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423" w:rsidRPr="00053423" w:rsidRDefault="00053423" w:rsidP="00053423">
            <w:pPr>
              <w:widowControl/>
              <w:jc w:val="left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053423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:lang w:eastAsia="ko-KR"/>
              </w:rPr>
              <w:t>IL-10</w:t>
            </w: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423" w:rsidRPr="00053423" w:rsidRDefault="00053423" w:rsidP="00053423">
            <w:pPr>
              <w:widowControl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lang w:eastAsia="ko-KR"/>
              </w:rPr>
            </w:pPr>
            <w:r w:rsidRPr="000534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lang w:eastAsia="ko-KR"/>
              </w:rPr>
              <w:t>GCTCTTACTGACTGGCATGA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423" w:rsidRPr="00053423" w:rsidRDefault="00053423" w:rsidP="00053423">
            <w:pPr>
              <w:widowControl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lang w:eastAsia="ko-KR"/>
              </w:rPr>
            </w:pPr>
            <w:r w:rsidRPr="000534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lang w:eastAsia="ko-KR"/>
              </w:rPr>
              <w:t>CGCAGCTCTAGGAGCATGTG</w:t>
            </w:r>
          </w:p>
        </w:tc>
      </w:tr>
      <w:tr w:rsidR="00053423" w:rsidRPr="00053423" w:rsidTr="004C52F2">
        <w:trPr>
          <w:trHeight w:val="33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423" w:rsidRPr="00053423" w:rsidRDefault="00053423" w:rsidP="00053423">
            <w:pPr>
              <w:widowControl/>
              <w:jc w:val="left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053423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:lang w:eastAsia="ko-KR"/>
              </w:rPr>
              <w:t>CD36</w:t>
            </w: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423" w:rsidRPr="00053423" w:rsidRDefault="00053423" w:rsidP="00053423">
            <w:pPr>
              <w:widowControl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lang w:eastAsia="ko-KR"/>
              </w:rPr>
            </w:pPr>
            <w:r w:rsidRPr="000534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lang w:eastAsia="ko-KR"/>
              </w:rPr>
              <w:t xml:space="preserve">GCTTGCAACTGTCAGCACAT 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423" w:rsidRPr="00053423" w:rsidRDefault="00053423" w:rsidP="00053423">
            <w:pPr>
              <w:widowControl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lang w:eastAsia="ko-KR"/>
              </w:rPr>
            </w:pPr>
            <w:r w:rsidRPr="000534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lang w:eastAsia="ko-KR"/>
              </w:rPr>
              <w:t>GCCTTGCTGTAGCCAAGAAC</w:t>
            </w:r>
          </w:p>
        </w:tc>
      </w:tr>
      <w:tr w:rsidR="00053423" w:rsidRPr="00053423" w:rsidTr="004C52F2">
        <w:trPr>
          <w:trHeight w:val="33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423" w:rsidRPr="00053423" w:rsidRDefault="00053423" w:rsidP="00053423">
            <w:pPr>
              <w:widowControl/>
              <w:jc w:val="left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053423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:lang w:eastAsia="ko-KR"/>
              </w:rPr>
              <w:t>FABP</w:t>
            </w: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423" w:rsidRPr="00053423" w:rsidRDefault="00053423" w:rsidP="00053423">
            <w:pPr>
              <w:widowControl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lang w:eastAsia="ko-KR"/>
              </w:rPr>
            </w:pPr>
            <w:r w:rsidRPr="000534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lang w:eastAsia="ko-KR"/>
              </w:rPr>
              <w:t xml:space="preserve">CTGTGGAAAGGAAGCCTCGTT 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423" w:rsidRPr="00053423" w:rsidRDefault="00053423" w:rsidP="00053423">
            <w:pPr>
              <w:widowControl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lang w:eastAsia="ko-KR"/>
              </w:rPr>
            </w:pPr>
            <w:r w:rsidRPr="000534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lang w:eastAsia="ko-KR"/>
              </w:rPr>
              <w:t>CTCAAAGTTCTCCTGGCTCTGC</w:t>
            </w:r>
          </w:p>
        </w:tc>
      </w:tr>
      <w:tr w:rsidR="00053423" w:rsidRPr="00053423" w:rsidTr="004C52F2">
        <w:trPr>
          <w:trHeight w:val="33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423" w:rsidRPr="00053423" w:rsidRDefault="00053423" w:rsidP="00053423">
            <w:pPr>
              <w:widowControl/>
              <w:jc w:val="left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053423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:lang w:eastAsia="ko-KR"/>
              </w:rPr>
              <w:t>FASN</w:t>
            </w: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423" w:rsidRPr="00053423" w:rsidRDefault="00053423" w:rsidP="00053423">
            <w:pPr>
              <w:widowControl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lang w:eastAsia="ko-KR"/>
              </w:rPr>
            </w:pPr>
            <w:r w:rsidRPr="000534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lang w:eastAsia="ko-KR"/>
              </w:rPr>
              <w:t>TGGGTTCTAGCCAGCAGAGT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423" w:rsidRPr="00053423" w:rsidRDefault="00053423" w:rsidP="00053423">
            <w:pPr>
              <w:widowControl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lang w:eastAsia="ko-KR"/>
              </w:rPr>
            </w:pPr>
            <w:r w:rsidRPr="000534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lang w:eastAsia="ko-KR"/>
              </w:rPr>
              <w:t>ACCACCAGAGACCGTTATGC</w:t>
            </w:r>
          </w:p>
        </w:tc>
      </w:tr>
      <w:tr w:rsidR="00053423" w:rsidRPr="00053423" w:rsidTr="004C52F2">
        <w:trPr>
          <w:trHeight w:val="33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423" w:rsidRPr="00053423" w:rsidRDefault="00053423" w:rsidP="00053423">
            <w:pPr>
              <w:widowControl/>
              <w:jc w:val="left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053423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:lang w:eastAsia="ko-KR"/>
              </w:rPr>
              <w:t>SREBP-1c</w:t>
            </w: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423" w:rsidRPr="00053423" w:rsidRDefault="00053423" w:rsidP="00053423">
            <w:pPr>
              <w:widowControl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lang w:eastAsia="ko-KR"/>
              </w:rPr>
            </w:pPr>
            <w:r w:rsidRPr="000534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lang w:eastAsia="ko-KR"/>
              </w:rPr>
              <w:t>CCTAACGTGGGCCTAGTCCGAAGCC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423" w:rsidRPr="00053423" w:rsidRDefault="00053423" w:rsidP="00053423">
            <w:pPr>
              <w:widowControl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lang w:eastAsia="ko-KR"/>
              </w:rPr>
            </w:pPr>
            <w:r w:rsidRPr="000534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lang w:eastAsia="ko-KR"/>
              </w:rPr>
              <w:t>CCAGTTCGCACATCTCGGCCA</w:t>
            </w:r>
          </w:p>
        </w:tc>
      </w:tr>
      <w:tr w:rsidR="00053423" w:rsidRPr="00053423" w:rsidTr="004C52F2">
        <w:trPr>
          <w:trHeight w:val="33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423" w:rsidRPr="00053423" w:rsidRDefault="00053423" w:rsidP="00053423">
            <w:pPr>
              <w:widowControl/>
              <w:jc w:val="left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053423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:lang w:eastAsia="ko-KR"/>
              </w:rPr>
              <w:t>ACC1</w:t>
            </w: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423" w:rsidRPr="00053423" w:rsidRDefault="00053423" w:rsidP="00053423">
            <w:pPr>
              <w:widowControl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lang w:eastAsia="ko-KR"/>
              </w:rPr>
            </w:pPr>
            <w:r w:rsidRPr="000534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lang w:eastAsia="ko-KR"/>
              </w:rPr>
              <w:t xml:space="preserve">GGCTGGGCTTGTATAAGT 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423" w:rsidRPr="00053423" w:rsidRDefault="00053423" w:rsidP="00053423">
            <w:pPr>
              <w:widowControl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lang w:eastAsia="ko-KR"/>
              </w:rPr>
            </w:pPr>
            <w:r w:rsidRPr="000534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lang w:eastAsia="ko-KR"/>
              </w:rPr>
              <w:t>GATAATATGGCAATCTCAGT</w:t>
            </w:r>
          </w:p>
        </w:tc>
      </w:tr>
      <w:tr w:rsidR="00053423" w:rsidRPr="00053423" w:rsidTr="004C52F2">
        <w:trPr>
          <w:trHeight w:val="33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423" w:rsidRPr="00053423" w:rsidRDefault="00053423" w:rsidP="00053423">
            <w:pPr>
              <w:widowControl/>
              <w:jc w:val="left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053423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:lang w:eastAsia="ko-KR"/>
              </w:rPr>
              <w:t>ACOX</w:t>
            </w: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423" w:rsidRPr="00053423" w:rsidRDefault="00053423" w:rsidP="00053423">
            <w:pPr>
              <w:widowControl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lang w:eastAsia="ko-KR"/>
              </w:rPr>
            </w:pPr>
            <w:r w:rsidRPr="000534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lang w:eastAsia="ko-KR"/>
              </w:rPr>
              <w:t xml:space="preserve">ACCAACTGTCACACTAACATATCA 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423" w:rsidRPr="00053423" w:rsidRDefault="00053423" w:rsidP="00053423">
            <w:pPr>
              <w:widowControl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lang w:eastAsia="ko-KR"/>
              </w:rPr>
            </w:pPr>
            <w:r w:rsidRPr="000534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lang w:eastAsia="ko-KR"/>
              </w:rPr>
              <w:t>GGCATGTAACCCGTAGCACT</w:t>
            </w:r>
          </w:p>
        </w:tc>
      </w:tr>
      <w:tr w:rsidR="00053423" w:rsidRPr="00053423" w:rsidTr="004C52F2">
        <w:trPr>
          <w:trHeight w:val="33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423" w:rsidRPr="00053423" w:rsidRDefault="00053423" w:rsidP="00053423">
            <w:pPr>
              <w:widowControl/>
              <w:jc w:val="left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053423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:lang w:eastAsia="ko-KR"/>
              </w:rPr>
              <w:t>CPT1</w:t>
            </w: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423" w:rsidRPr="00053423" w:rsidRDefault="00053423" w:rsidP="00053423">
            <w:pPr>
              <w:widowControl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lang w:eastAsia="ko-KR"/>
              </w:rPr>
            </w:pPr>
            <w:r w:rsidRPr="000534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lang w:eastAsia="ko-KR"/>
              </w:rPr>
              <w:t xml:space="preserve">ACATCCCTAAGCAGTGCCAG 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423" w:rsidRPr="00053423" w:rsidRDefault="00053423" w:rsidP="00053423">
            <w:pPr>
              <w:widowControl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lang w:eastAsia="ko-KR"/>
              </w:rPr>
            </w:pPr>
            <w:r w:rsidRPr="000534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lang w:eastAsia="ko-KR"/>
              </w:rPr>
              <w:t>TCGTCCGGCACTTCTTGATC</w:t>
            </w:r>
          </w:p>
        </w:tc>
      </w:tr>
      <w:tr w:rsidR="00053423" w:rsidRPr="00053423" w:rsidTr="004C52F2">
        <w:trPr>
          <w:trHeight w:val="33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423" w:rsidRPr="00053423" w:rsidRDefault="00053423" w:rsidP="00053423">
            <w:pPr>
              <w:widowControl/>
              <w:jc w:val="left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053423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:lang w:eastAsia="ko-KR"/>
              </w:rPr>
              <w:t>ATGL</w:t>
            </w: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423" w:rsidRPr="00053423" w:rsidRDefault="00053423" w:rsidP="00053423">
            <w:pPr>
              <w:widowControl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lang w:eastAsia="ko-KR"/>
              </w:rPr>
            </w:pPr>
            <w:r w:rsidRPr="000534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lang w:eastAsia="ko-KR"/>
              </w:rPr>
              <w:t>CTTGAGCAGCTAGAACAATG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423" w:rsidRPr="00053423" w:rsidRDefault="00053423" w:rsidP="00053423">
            <w:pPr>
              <w:widowControl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lang w:eastAsia="ko-KR"/>
              </w:rPr>
            </w:pPr>
            <w:r w:rsidRPr="000534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lang w:eastAsia="ko-KR"/>
              </w:rPr>
              <w:t>GGACACCTCAATAATGTTGGC</w:t>
            </w:r>
          </w:p>
        </w:tc>
      </w:tr>
      <w:tr w:rsidR="00053423" w:rsidRPr="00053423" w:rsidTr="004C52F2">
        <w:trPr>
          <w:trHeight w:val="33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423" w:rsidRPr="00053423" w:rsidRDefault="00053423" w:rsidP="00053423">
            <w:pPr>
              <w:widowControl/>
              <w:jc w:val="left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053423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:lang w:eastAsia="ko-KR"/>
              </w:rPr>
              <w:t>HGL</w:t>
            </w: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423" w:rsidRPr="00053423" w:rsidRDefault="00053423" w:rsidP="00053423">
            <w:pPr>
              <w:widowControl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lang w:eastAsia="ko-KR"/>
              </w:rPr>
            </w:pPr>
            <w:r w:rsidRPr="000534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lang w:eastAsia="ko-KR"/>
              </w:rPr>
              <w:t xml:space="preserve">GCTGGAGGAGTGTTTTTTTGC 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423" w:rsidRPr="00053423" w:rsidRDefault="00053423" w:rsidP="00053423">
            <w:pPr>
              <w:widowControl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lang w:eastAsia="ko-KR"/>
              </w:rPr>
            </w:pPr>
            <w:r w:rsidRPr="000534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lang w:eastAsia="ko-KR"/>
              </w:rPr>
              <w:t>AGTTGAACCAAGCAGGTCACA</w:t>
            </w:r>
          </w:p>
        </w:tc>
      </w:tr>
      <w:tr w:rsidR="00053423" w:rsidRPr="00053423" w:rsidTr="004C52F2">
        <w:trPr>
          <w:trHeight w:val="33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423" w:rsidRPr="00053423" w:rsidRDefault="00053423" w:rsidP="00053423">
            <w:pPr>
              <w:widowControl/>
              <w:jc w:val="left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053423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:lang w:eastAsia="ko-KR"/>
              </w:rPr>
              <w:t>MGL</w:t>
            </w: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423" w:rsidRPr="00053423" w:rsidRDefault="00053423" w:rsidP="00053423">
            <w:pPr>
              <w:widowControl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lang w:eastAsia="ko-KR"/>
              </w:rPr>
            </w:pPr>
            <w:r w:rsidRPr="000534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lang w:eastAsia="ko-KR"/>
              </w:rPr>
              <w:t xml:space="preserve">TCGGAACAAGTCGGAGGT 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423" w:rsidRPr="00053423" w:rsidRDefault="00053423" w:rsidP="00053423">
            <w:pPr>
              <w:widowControl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lang w:eastAsia="ko-KR"/>
              </w:rPr>
            </w:pPr>
            <w:r w:rsidRPr="000534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lang w:eastAsia="ko-KR"/>
              </w:rPr>
              <w:t>TCAGCAGCTGTATGCCAAAG</w:t>
            </w:r>
          </w:p>
        </w:tc>
      </w:tr>
      <w:tr w:rsidR="00053423" w:rsidRPr="00053423" w:rsidTr="004C52F2">
        <w:trPr>
          <w:trHeight w:val="34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423" w:rsidRPr="00053423" w:rsidRDefault="00053423" w:rsidP="00053423">
            <w:pPr>
              <w:widowControl/>
              <w:jc w:val="left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053423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:lang w:eastAsia="ko-KR"/>
              </w:rPr>
              <w:t>GAPDH</w:t>
            </w: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423" w:rsidRPr="00053423" w:rsidRDefault="00053423" w:rsidP="00053423">
            <w:pPr>
              <w:widowControl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lang w:eastAsia="ko-KR"/>
              </w:rPr>
            </w:pPr>
            <w:r w:rsidRPr="000534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lang w:eastAsia="ko-KR"/>
              </w:rPr>
              <w:t>GCCAAACGGGTCATCATCTC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423" w:rsidRPr="00053423" w:rsidRDefault="00053423" w:rsidP="00053423">
            <w:pPr>
              <w:widowControl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lang w:eastAsia="ko-KR"/>
              </w:rPr>
            </w:pPr>
            <w:r w:rsidRPr="000534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lang w:eastAsia="ko-KR"/>
              </w:rPr>
              <w:t>GTCATGAGCCCTTCCACAAT</w:t>
            </w:r>
          </w:p>
        </w:tc>
      </w:tr>
      <w:tr w:rsidR="00053423" w:rsidRPr="00053423" w:rsidTr="004C52F2">
        <w:trPr>
          <w:trHeight w:val="330"/>
        </w:trPr>
        <w:tc>
          <w:tcPr>
            <w:tcW w:w="12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3423" w:rsidRPr="00053423" w:rsidRDefault="00053423" w:rsidP="00053423">
            <w:pPr>
              <w:widowControl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:lang w:eastAsia="ko-KR"/>
              </w:rPr>
            </w:pPr>
            <w:r w:rsidRPr="00053423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:lang w:eastAsia="ko-KR"/>
              </w:rPr>
              <w:t>Human</w:t>
            </w:r>
          </w:p>
        </w:tc>
        <w:tc>
          <w:tcPr>
            <w:tcW w:w="356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3423" w:rsidRPr="00053423" w:rsidRDefault="00053423" w:rsidP="00053423">
            <w:pPr>
              <w:widowControl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lang w:eastAsia="ko-KR"/>
              </w:rPr>
            </w:pPr>
            <w:r w:rsidRPr="000534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310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3423" w:rsidRPr="00053423" w:rsidRDefault="00053423" w:rsidP="00053423">
            <w:pPr>
              <w:widowControl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lang w:eastAsia="ko-KR"/>
              </w:rPr>
            </w:pPr>
            <w:r w:rsidRPr="000534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lang w:eastAsia="ko-KR"/>
              </w:rPr>
              <w:t xml:space="preserve">　</w:t>
            </w:r>
          </w:p>
        </w:tc>
      </w:tr>
      <w:tr w:rsidR="00053423" w:rsidRPr="00053423" w:rsidTr="004C52F2">
        <w:trPr>
          <w:trHeight w:val="33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423" w:rsidRPr="00053423" w:rsidRDefault="00053423" w:rsidP="00053423">
            <w:pPr>
              <w:widowControl/>
              <w:jc w:val="left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053423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:lang w:eastAsia="ko-KR"/>
              </w:rPr>
              <w:t>α-SMA</w:t>
            </w: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423" w:rsidRPr="00053423" w:rsidRDefault="00053423" w:rsidP="00053423">
            <w:pPr>
              <w:widowControl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lang w:eastAsia="ko-KR"/>
              </w:rPr>
            </w:pPr>
            <w:r w:rsidRPr="000534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lang w:eastAsia="ko-KR"/>
              </w:rPr>
              <w:t>CGTGGGTGACGAAGCACAG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423" w:rsidRPr="00053423" w:rsidRDefault="00053423" w:rsidP="00053423">
            <w:pPr>
              <w:widowControl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lang w:eastAsia="ko-KR"/>
              </w:rPr>
            </w:pPr>
            <w:r w:rsidRPr="000534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lang w:eastAsia="ko-KR"/>
              </w:rPr>
              <w:t>GGTGGGATGCTCTTCAGGG</w:t>
            </w:r>
          </w:p>
        </w:tc>
      </w:tr>
      <w:tr w:rsidR="00053423" w:rsidRPr="00053423" w:rsidTr="004C52F2">
        <w:trPr>
          <w:trHeight w:val="33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423" w:rsidRPr="00053423" w:rsidRDefault="00053423" w:rsidP="00053423">
            <w:pPr>
              <w:widowControl/>
              <w:jc w:val="left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053423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:lang w:eastAsia="ko-KR"/>
              </w:rPr>
              <w:t>Col1a1</w:t>
            </w: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423" w:rsidRPr="00053423" w:rsidRDefault="00053423" w:rsidP="00053423">
            <w:pPr>
              <w:widowControl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lang w:eastAsia="ko-KR"/>
              </w:rPr>
            </w:pPr>
            <w:r w:rsidRPr="000534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lang w:eastAsia="ko-KR"/>
              </w:rPr>
              <w:t>AAGAGTGGAGAGTACTGGATT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423" w:rsidRPr="00053423" w:rsidRDefault="00053423" w:rsidP="00053423">
            <w:pPr>
              <w:widowControl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lang w:eastAsia="ko-KR"/>
              </w:rPr>
            </w:pPr>
            <w:r w:rsidRPr="000534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lang w:eastAsia="ko-KR"/>
              </w:rPr>
              <w:t>GTTCTTGCTGATGTACCAGT</w:t>
            </w:r>
          </w:p>
        </w:tc>
      </w:tr>
      <w:tr w:rsidR="00053423" w:rsidRPr="00053423" w:rsidTr="004C52F2">
        <w:trPr>
          <w:trHeight w:val="33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423" w:rsidRPr="00053423" w:rsidRDefault="00053423" w:rsidP="00053423">
            <w:pPr>
              <w:widowControl/>
              <w:jc w:val="left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053423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:lang w:eastAsia="ko-KR"/>
              </w:rPr>
              <w:t>FASN</w:t>
            </w: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423" w:rsidRPr="00053423" w:rsidRDefault="00053423" w:rsidP="00053423">
            <w:pPr>
              <w:widowControl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lang w:eastAsia="ko-KR"/>
              </w:rPr>
            </w:pPr>
            <w:r w:rsidRPr="000534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lang w:eastAsia="ko-KR"/>
              </w:rPr>
              <w:t>TGCTCCCAGCTGCAGGC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423" w:rsidRPr="00053423" w:rsidRDefault="00053423" w:rsidP="00053423">
            <w:pPr>
              <w:widowControl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lang w:eastAsia="ko-KR"/>
              </w:rPr>
            </w:pPr>
            <w:r w:rsidRPr="000534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lang w:eastAsia="ko-KR"/>
              </w:rPr>
              <w:t>GCCCGGTAGCTCTGGGTGTA</w:t>
            </w:r>
          </w:p>
        </w:tc>
      </w:tr>
      <w:tr w:rsidR="00053423" w:rsidRPr="00053423" w:rsidTr="004C52F2">
        <w:trPr>
          <w:trHeight w:val="33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423" w:rsidRPr="00053423" w:rsidRDefault="00053423" w:rsidP="00053423">
            <w:pPr>
              <w:widowControl/>
              <w:jc w:val="left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053423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:lang w:eastAsia="ko-KR"/>
              </w:rPr>
              <w:t>SREBP-1c</w:t>
            </w: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423" w:rsidRPr="00053423" w:rsidRDefault="00053423" w:rsidP="00053423">
            <w:pPr>
              <w:widowControl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lang w:eastAsia="ko-KR"/>
              </w:rPr>
            </w:pPr>
            <w:r w:rsidRPr="000534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lang w:eastAsia="ko-KR"/>
              </w:rPr>
              <w:t>GGAGGGGTAGGGCCAACGGCCT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423" w:rsidRPr="00053423" w:rsidRDefault="00053423" w:rsidP="00053423">
            <w:pPr>
              <w:widowControl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lang w:eastAsia="ko-KR"/>
              </w:rPr>
            </w:pPr>
            <w:r w:rsidRPr="000534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lang w:eastAsia="ko-KR"/>
              </w:rPr>
              <w:t>CATGTCTTCGAAAGTGCAATCC</w:t>
            </w:r>
          </w:p>
        </w:tc>
      </w:tr>
      <w:tr w:rsidR="00053423" w:rsidRPr="00053423" w:rsidTr="004C52F2">
        <w:trPr>
          <w:trHeight w:val="33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423" w:rsidRPr="00053423" w:rsidRDefault="00053423" w:rsidP="00053423">
            <w:pPr>
              <w:widowControl/>
              <w:jc w:val="left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053423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:lang w:eastAsia="ko-KR"/>
              </w:rPr>
              <w:t>CHOP</w:t>
            </w: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423" w:rsidRPr="00053423" w:rsidRDefault="00053423" w:rsidP="00053423">
            <w:pPr>
              <w:widowControl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lang w:eastAsia="ko-KR"/>
              </w:rPr>
            </w:pPr>
            <w:r w:rsidRPr="000534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lang w:eastAsia="ko-KR"/>
              </w:rPr>
              <w:t>CTTGACCCTGCTTCTCTGGCTT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423" w:rsidRPr="00053423" w:rsidRDefault="00053423" w:rsidP="00053423">
            <w:pPr>
              <w:widowControl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lang w:eastAsia="ko-KR"/>
              </w:rPr>
            </w:pPr>
            <w:r w:rsidRPr="000534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lang w:eastAsia="ko-KR"/>
              </w:rPr>
              <w:t>TTCCGTTTCCTGGTTCTCCCTT</w:t>
            </w:r>
          </w:p>
        </w:tc>
      </w:tr>
      <w:tr w:rsidR="00053423" w:rsidRPr="00053423" w:rsidTr="004C52F2">
        <w:trPr>
          <w:trHeight w:val="33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423" w:rsidRPr="00053423" w:rsidRDefault="00053423" w:rsidP="00053423">
            <w:pPr>
              <w:widowControl/>
              <w:jc w:val="left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053423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:lang w:eastAsia="ko-KR"/>
              </w:rPr>
              <w:t>CPT1</w:t>
            </w: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423" w:rsidRPr="00053423" w:rsidRDefault="00053423" w:rsidP="00053423">
            <w:pPr>
              <w:widowControl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lang w:eastAsia="ko-KR"/>
              </w:rPr>
            </w:pPr>
            <w:r w:rsidRPr="000534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lang w:eastAsia="ko-KR"/>
              </w:rPr>
              <w:t>CAATCGGACTCTGGAAACG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423" w:rsidRPr="00053423" w:rsidRDefault="00053423" w:rsidP="00053423">
            <w:pPr>
              <w:widowControl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lang w:eastAsia="ko-KR"/>
              </w:rPr>
            </w:pPr>
            <w:r w:rsidRPr="000534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lang w:eastAsia="ko-KR"/>
              </w:rPr>
              <w:t>CCGCTGACCACGTTCTTC</w:t>
            </w:r>
          </w:p>
        </w:tc>
      </w:tr>
      <w:tr w:rsidR="00053423" w:rsidRPr="00053423" w:rsidTr="004C52F2">
        <w:trPr>
          <w:trHeight w:val="33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423" w:rsidRPr="00053423" w:rsidRDefault="00053423" w:rsidP="00053423">
            <w:pPr>
              <w:widowControl/>
              <w:jc w:val="left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053423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:lang w:eastAsia="ko-KR"/>
              </w:rPr>
              <w:t>IL-6</w:t>
            </w: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423" w:rsidRPr="00053423" w:rsidRDefault="00053423" w:rsidP="00053423">
            <w:pPr>
              <w:widowControl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lang w:eastAsia="ko-KR"/>
              </w:rPr>
            </w:pPr>
            <w:r w:rsidRPr="000534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lang w:eastAsia="ko-KR"/>
              </w:rPr>
              <w:t>GGATTCAATGAGGAGACTTGCC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423" w:rsidRPr="00053423" w:rsidRDefault="00053423" w:rsidP="00053423">
            <w:pPr>
              <w:widowControl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lang w:eastAsia="ko-KR"/>
              </w:rPr>
            </w:pPr>
            <w:r w:rsidRPr="000534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lang w:eastAsia="ko-KR"/>
              </w:rPr>
              <w:t>TCTGCAGGAACTGGATCAGG</w:t>
            </w:r>
          </w:p>
        </w:tc>
      </w:tr>
      <w:tr w:rsidR="00053423" w:rsidRPr="00053423" w:rsidTr="004C52F2">
        <w:trPr>
          <w:trHeight w:val="33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423" w:rsidRPr="00053423" w:rsidRDefault="00053423" w:rsidP="00053423">
            <w:pPr>
              <w:widowControl/>
              <w:jc w:val="left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053423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:lang w:eastAsia="ko-KR"/>
              </w:rPr>
              <w:t>IL-1β</w:t>
            </w: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423" w:rsidRPr="00053423" w:rsidRDefault="00053423" w:rsidP="00053423">
            <w:pPr>
              <w:widowControl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lang w:eastAsia="ko-KR"/>
              </w:rPr>
            </w:pPr>
            <w:r w:rsidRPr="000534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lang w:eastAsia="ko-KR"/>
              </w:rPr>
              <w:t>GGGACAGGATATGGAGCAACA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423" w:rsidRPr="00053423" w:rsidRDefault="00053423" w:rsidP="00053423">
            <w:pPr>
              <w:widowControl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lang w:eastAsia="ko-KR"/>
              </w:rPr>
            </w:pPr>
            <w:r w:rsidRPr="000534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lang w:eastAsia="ko-KR"/>
              </w:rPr>
              <w:t>TTTCAACACGCAGGACAGGTA</w:t>
            </w:r>
          </w:p>
        </w:tc>
      </w:tr>
      <w:tr w:rsidR="00053423" w:rsidRPr="00053423" w:rsidTr="004C52F2">
        <w:trPr>
          <w:trHeight w:val="33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423" w:rsidRPr="00053423" w:rsidRDefault="00053423" w:rsidP="00053423">
            <w:pPr>
              <w:widowControl/>
              <w:jc w:val="left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053423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:lang w:eastAsia="ko-KR"/>
              </w:rPr>
              <w:t>MCP-1</w:t>
            </w: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423" w:rsidRPr="00053423" w:rsidRDefault="00053423" w:rsidP="00053423">
            <w:pPr>
              <w:widowControl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lang w:eastAsia="ko-KR"/>
              </w:rPr>
            </w:pPr>
            <w:r w:rsidRPr="000534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lang w:eastAsia="ko-KR"/>
              </w:rPr>
              <w:t>CCCCAGTCACCTGCTGTTAT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423" w:rsidRPr="00053423" w:rsidRDefault="00053423" w:rsidP="00053423">
            <w:pPr>
              <w:widowControl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lang w:eastAsia="ko-KR"/>
              </w:rPr>
            </w:pPr>
            <w:r w:rsidRPr="000534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lang w:eastAsia="ko-KR"/>
              </w:rPr>
              <w:t>AGATCTCCTTGGCCACAATG</w:t>
            </w:r>
          </w:p>
        </w:tc>
      </w:tr>
      <w:tr w:rsidR="00053423" w:rsidRPr="00053423" w:rsidTr="004C52F2">
        <w:trPr>
          <w:trHeight w:val="345"/>
        </w:trPr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3423" w:rsidRPr="00053423" w:rsidRDefault="00053423" w:rsidP="00053423">
            <w:pPr>
              <w:widowControl/>
              <w:jc w:val="left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:lang w:eastAsia="ko-KR"/>
              </w:rPr>
            </w:pPr>
            <w:r w:rsidRPr="00053423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:lang w:eastAsia="ko-KR"/>
              </w:rPr>
              <w:t>GAPDH</w:t>
            </w:r>
          </w:p>
        </w:tc>
        <w:tc>
          <w:tcPr>
            <w:tcW w:w="35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3423" w:rsidRPr="00053423" w:rsidRDefault="00053423" w:rsidP="00053423">
            <w:pPr>
              <w:widowControl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lang w:eastAsia="ko-KR"/>
              </w:rPr>
            </w:pPr>
            <w:r w:rsidRPr="000534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lang w:eastAsia="ko-KR"/>
              </w:rPr>
              <w:t>CCACTCCTCCACCTTTGAC</w:t>
            </w:r>
          </w:p>
        </w:tc>
        <w:tc>
          <w:tcPr>
            <w:tcW w:w="31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3423" w:rsidRPr="00053423" w:rsidRDefault="00053423" w:rsidP="00053423">
            <w:pPr>
              <w:widowControl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lang w:eastAsia="ko-KR"/>
              </w:rPr>
            </w:pPr>
            <w:r w:rsidRPr="000534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lang w:eastAsia="ko-KR"/>
              </w:rPr>
              <w:t>ACCCTGTTGCTGTAGCCA</w:t>
            </w:r>
          </w:p>
        </w:tc>
      </w:tr>
    </w:tbl>
    <w:p w:rsidR="00562615" w:rsidRPr="00562615" w:rsidRDefault="00562615" w:rsidP="00030156">
      <w:pPr>
        <w:rPr>
          <w:rFonts w:ascii="Arial" w:hAnsi="Arial" w:cs="Arial"/>
          <w:b/>
          <w:sz w:val="24"/>
          <w:szCs w:val="28"/>
        </w:rPr>
      </w:pPr>
      <w:bookmarkStart w:id="0" w:name="_GoBack"/>
      <w:bookmarkEnd w:id="0"/>
    </w:p>
    <w:sectPr w:rsidR="00562615" w:rsidRPr="005626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62C51" w:rsidRDefault="00262C51" w:rsidP="009759C9">
      <w:r>
        <w:separator/>
      </w:r>
    </w:p>
  </w:endnote>
  <w:endnote w:type="continuationSeparator" w:id="0">
    <w:p w:rsidR="00262C51" w:rsidRDefault="00262C51" w:rsidP="009759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62C51" w:rsidRDefault="00262C51" w:rsidP="009759C9">
      <w:r>
        <w:separator/>
      </w:r>
    </w:p>
  </w:footnote>
  <w:footnote w:type="continuationSeparator" w:id="0">
    <w:p w:rsidR="00262C51" w:rsidRDefault="00262C51" w:rsidP="009759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6B13"/>
    <w:rsid w:val="00030156"/>
    <w:rsid w:val="00053423"/>
    <w:rsid w:val="000B4D55"/>
    <w:rsid w:val="00262C51"/>
    <w:rsid w:val="003E3659"/>
    <w:rsid w:val="004403D8"/>
    <w:rsid w:val="004C52F2"/>
    <w:rsid w:val="00556869"/>
    <w:rsid w:val="00562615"/>
    <w:rsid w:val="00576ECA"/>
    <w:rsid w:val="008C1013"/>
    <w:rsid w:val="008E0ECB"/>
    <w:rsid w:val="009759C9"/>
    <w:rsid w:val="009B55BC"/>
    <w:rsid w:val="00AE1AB1"/>
    <w:rsid w:val="00BA5ED8"/>
    <w:rsid w:val="00BC3D45"/>
    <w:rsid w:val="00BE788A"/>
    <w:rsid w:val="00C46B13"/>
    <w:rsid w:val="00D14837"/>
    <w:rsid w:val="00E56559"/>
    <w:rsid w:val="00F77C51"/>
    <w:rsid w:val="00FB0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99A1898-7F8D-491D-99CD-121BEB3AD3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46B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759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머리글 Char"/>
    <w:basedOn w:val="a0"/>
    <w:link w:val="a4"/>
    <w:uiPriority w:val="99"/>
    <w:rsid w:val="009759C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759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바닥글 Char"/>
    <w:basedOn w:val="a0"/>
    <w:link w:val="a5"/>
    <w:uiPriority w:val="99"/>
    <w:rsid w:val="009759C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063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10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60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43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244</Words>
  <Characters>1391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yang Liu</dc:creator>
  <cp:keywords/>
  <dc:description/>
  <cp:lastModifiedBy>user</cp:lastModifiedBy>
  <cp:revision>3</cp:revision>
  <dcterms:created xsi:type="dcterms:W3CDTF">2019-04-30T07:40:00Z</dcterms:created>
  <dcterms:modified xsi:type="dcterms:W3CDTF">2019-05-14T06:03:00Z</dcterms:modified>
</cp:coreProperties>
</file>